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206" w:rsidRPr="007420D9" w:rsidRDefault="00B62206" w:rsidP="00B62206">
      <w:pPr>
        <w:spacing w:line="480" w:lineRule="auto"/>
        <w:rPr>
          <w:lang w:val="en-GB"/>
        </w:rPr>
      </w:pPr>
      <w:r w:rsidRPr="007420D9">
        <w:rPr>
          <w:b/>
          <w:lang w:val="en-GB"/>
        </w:rPr>
        <w:t xml:space="preserve">Table 1. </w:t>
      </w:r>
      <w:r w:rsidRPr="007420D9">
        <w:rPr>
          <w:lang w:val="en-GB"/>
        </w:rPr>
        <w:t>Results of risk analysis of the lake minnow habitat loss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868"/>
        <w:gridCol w:w="1060"/>
        <w:gridCol w:w="924"/>
        <w:gridCol w:w="896"/>
        <w:gridCol w:w="1106"/>
        <w:gridCol w:w="1160"/>
        <w:gridCol w:w="1301"/>
      </w:tblGrid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Reservoir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R</w:t>
            </w:r>
            <w:r w:rsidRPr="006806CF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 xml:space="preserve">R </w:t>
            </w:r>
            <w:r w:rsidRPr="006806CF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6806CF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6806CF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PYCor</w:t>
            </w:r>
          </w:p>
          <w:p w:rsidR="00B62206" w:rsidRPr="006806CF" w:rsidRDefault="00B62206" w:rsidP="008A679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versus</w:t>
            </w:r>
          </w:p>
          <w:p w:rsidR="00B62206" w:rsidRPr="006806CF" w:rsidRDefault="00B62206" w:rsidP="008A679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tate at 2017/2018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Bełcząc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6806CF">
              <w:rPr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7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6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3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4,5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Ciesacin*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8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8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8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6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3,3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Dębowce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1,8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5,1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Dębowiec*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6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5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 xml:space="preserve">+ 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,6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 xml:space="preserve">+ 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2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0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6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rPr>
          <w:trHeight w:val="222"/>
        </w:trPr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0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5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,0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4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1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8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7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4,5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Dobromysl I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Gliny north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7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4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1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6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7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5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5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7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2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1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2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4,5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Głębokie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2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8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6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3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6,5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Gotówka 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0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2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8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 xml:space="preserve">sum 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3,6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Gotówka I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1,1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3,9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Grabniak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3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7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0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7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9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5,7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Janowica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1,9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Jelino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0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8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6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7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3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6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3,4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Kolonia Zabitek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2,0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5,2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Lichty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5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9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4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1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2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5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9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6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6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Lipniak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9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6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7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8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7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0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0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3,9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7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Ludwinów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2,0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4,9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 xml:space="preserve">Mogielnica 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0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6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0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1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5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8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3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2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2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tabs>
                <w:tab w:val="center" w:pos="542"/>
              </w:tabs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rPr>
          <w:trHeight w:val="342"/>
        </w:trPr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0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01" w:type="dxa"/>
          </w:tcPr>
          <w:p w:rsidR="00B62206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4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7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6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7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5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5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7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5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5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1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1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2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5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7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7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0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4,7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Podpakule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1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7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9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5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5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1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9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4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4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7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2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4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1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7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6806CF"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Rzymk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2,7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6,6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iedliszcze 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7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8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7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7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5,0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iedliszcze I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2,2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6,2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868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koki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1,7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color w:val="000000"/>
                <w:sz w:val="20"/>
                <w:szCs w:val="20"/>
                <w:lang w:val="en-GB"/>
              </w:rPr>
              <w:t>2,76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6806CF">
              <w:rPr>
                <w:b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tasin north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7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0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4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5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13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6,2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tasin south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0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,2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7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5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,4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7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,3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,21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1" w:type="dxa"/>
          </w:tcPr>
          <w:p w:rsidR="00B62206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rPr>
          <w:trHeight w:val="354"/>
        </w:trPr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6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2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97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5,6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chowola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0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0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8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066D1A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56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3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6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2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0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1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3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2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2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2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7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1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3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4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1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75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15-years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9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0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3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5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01" w:type="dxa"/>
          </w:tcPr>
          <w:p w:rsidR="00B62206" w:rsidRPr="007420D9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PYCor</w:t>
            </w:r>
            <w:r w:rsidRPr="007420D9">
              <w:rPr>
                <w:color w:val="000000"/>
                <w:sz w:val="20"/>
                <w:szCs w:val="20"/>
                <w:vertAlign w:val="subscript"/>
                <w:lang w:val="en-GB"/>
              </w:rPr>
              <w:t>mean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2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47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5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2,5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68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vertAlign w:val="subscript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/</w:t>
            </w:r>
            <w:r w:rsidRPr="006806CF">
              <w:rPr>
                <w:color w:val="000000"/>
                <w:sz w:val="20"/>
                <w:szCs w:val="20"/>
                <w:vertAlign w:val="subscript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 w:val="restart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868" w:type="dxa"/>
            <w:vMerge w:val="restart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Sumin</w:t>
            </w:r>
          </w:p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7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5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8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5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05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,8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20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66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3,6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55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44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,42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2,1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6,28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420D9"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8*</w:t>
            </w: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11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0,40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color w:val="000000"/>
                <w:sz w:val="20"/>
                <w:szCs w:val="20"/>
              </w:rPr>
            </w:pPr>
            <w:r w:rsidRPr="006806CF">
              <w:rPr>
                <w:color w:val="000000"/>
                <w:sz w:val="20"/>
                <w:szCs w:val="20"/>
              </w:rPr>
              <w:t>2262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62206" w:rsidRPr="006806CF" w:rsidTr="008A6798">
        <w:tc>
          <w:tcPr>
            <w:tcW w:w="440" w:type="dxa"/>
            <w:vMerge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68" w:type="dxa"/>
            <w:vMerge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shd w:val="clear" w:color="auto" w:fill="auto"/>
          </w:tcPr>
          <w:p w:rsidR="00B62206" w:rsidRPr="006806CF" w:rsidRDefault="00B62206" w:rsidP="008A6798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4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1,69</w:t>
            </w:r>
          </w:p>
        </w:tc>
        <w:tc>
          <w:tcPr>
            <w:tcW w:w="89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  <w:lang w:val="en-GB"/>
              </w:rPr>
              <w:t>4,34</w:t>
            </w:r>
          </w:p>
        </w:tc>
        <w:tc>
          <w:tcPr>
            <w:tcW w:w="1106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160" w:type="dxa"/>
            <w:shd w:val="clear" w:color="auto" w:fill="auto"/>
          </w:tcPr>
          <w:p w:rsidR="00B62206" w:rsidRPr="006806CF" w:rsidRDefault="00B62206" w:rsidP="008A679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806CF">
              <w:rPr>
                <w:b/>
                <w:bCs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301" w:type="dxa"/>
          </w:tcPr>
          <w:p w:rsidR="00B62206" w:rsidRPr="006806CF" w:rsidRDefault="00B62206" w:rsidP="008A679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6806CF">
              <w:rPr>
                <w:color w:val="000000"/>
                <w:sz w:val="20"/>
                <w:szCs w:val="20"/>
                <w:lang w:val="en-GB"/>
              </w:rPr>
              <w:t>-/+</w:t>
            </w:r>
          </w:p>
        </w:tc>
      </w:tr>
    </w:tbl>
    <w:p w:rsidR="00B62206" w:rsidRPr="006806CF" w:rsidRDefault="00B62206" w:rsidP="00B62206">
      <w:pPr>
        <w:jc w:val="both"/>
        <w:rPr>
          <w:color w:val="000000"/>
          <w:lang w:val="en-GB"/>
        </w:rPr>
      </w:pPr>
      <w:r w:rsidRPr="006806CF">
        <w:rPr>
          <w:color w:val="000000"/>
          <w:lang w:val="en-GB"/>
        </w:rPr>
        <w:t>*Reservoirs and sites not visible on ortophotomap 2017/2018</w:t>
      </w:r>
    </w:p>
    <w:p w:rsidR="00B62206" w:rsidRPr="001E7395" w:rsidRDefault="00B62206" w:rsidP="00B62206">
      <w:pPr>
        <w:jc w:val="both"/>
        <w:rPr>
          <w:color w:val="000000"/>
          <w:lang w:val="en-GB"/>
        </w:rPr>
      </w:pPr>
      <w:r w:rsidRPr="006806CF">
        <w:rPr>
          <w:color w:val="000000"/>
          <w:lang w:val="en-GB"/>
        </w:rPr>
        <w:t xml:space="preserve">+ Means the correctness of prognosis model: </w:t>
      </w:r>
      <w:r w:rsidRPr="001E7395">
        <w:rPr>
          <w:color w:val="000000"/>
          <w:lang w:val="en-GB"/>
        </w:rPr>
        <w:t xml:space="preserve">model </w:t>
      </w:r>
      <w:r>
        <w:rPr>
          <w:color w:val="000000"/>
          <w:lang w:val="en-GB"/>
        </w:rPr>
        <w:t>predicts</w:t>
      </w:r>
      <w:r w:rsidRPr="001E7395">
        <w:rPr>
          <w:color w:val="000000"/>
          <w:lang w:val="en-GB"/>
        </w:rPr>
        <w:t xml:space="preserve"> reservoir </w:t>
      </w:r>
      <w:r>
        <w:rPr>
          <w:color w:val="000000"/>
          <w:lang w:val="en-GB"/>
        </w:rPr>
        <w:t xml:space="preserve">disappearance or it existence after 2017/2018  </w:t>
      </w:r>
    </w:p>
    <w:p w:rsidR="00B62206" w:rsidRPr="001E7395" w:rsidRDefault="00B62206" w:rsidP="00B62206">
      <w:pPr>
        <w:numPr>
          <w:ilvl w:val="0"/>
          <w:numId w:val="1"/>
        </w:numPr>
        <w:ind w:left="142" w:hanging="142"/>
        <w:jc w:val="both"/>
        <w:rPr>
          <w:color w:val="000000"/>
          <w:lang w:val="en-GB"/>
        </w:rPr>
      </w:pPr>
      <w:r w:rsidRPr="00812A18">
        <w:rPr>
          <w:color w:val="000000"/>
          <w:lang w:val="en-GB"/>
        </w:rPr>
        <w:t xml:space="preserve">Means the </w:t>
      </w:r>
      <w:r>
        <w:rPr>
          <w:color w:val="000000"/>
          <w:lang w:val="en-GB"/>
        </w:rPr>
        <w:t>in</w:t>
      </w:r>
      <w:r w:rsidRPr="00812A18">
        <w:rPr>
          <w:color w:val="000000"/>
          <w:lang w:val="en-GB"/>
        </w:rPr>
        <w:t>correctness of prognosis model</w:t>
      </w:r>
      <w:r>
        <w:rPr>
          <w:color w:val="000000"/>
          <w:lang w:val="en-GB"/>
        </w:rPr>
        <w:t xml:space="preserve">: </w:t>
      </w:r>
      <w:r w:rsidRPr="001E7395">
        <w:rPr>
          <w:color w:val="000000"/>
          <w:lang w:val="en-GB"/>
        </w:rPr>
        <w:t xml:space="preserve">model </w:t>
      </w:r>
      <w:r>
        <w:rPr>
          <w:color w:val="000000"/>
          <w:lang w:val="en-GB"/>
        </w:rPr>
        <w:t>does not</w:t>
      </w:r>
      <w:r w:rsidRPr="001E7395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predict</w:t>
      </w:r>
      <w:r w:rsidRPr="001E7395">
        <w:rPr>
          <w:color w:val="000000"/>
          <w:lang w:val="en-GB"/>
        </w:rPr>
        <w:t xml:space="preserve"> reservoir </w:t>
      </w:r>
      <w:r>
        <w:rPr>
          <w:color w:val="000000"/>
          <w:lang w:val="en-GB"/>
        </w:rPr>
        <w:t>disappearance between 2009/2012 and 2017/018</w:t>
      </w:r>
    </w:p>
    <w:p w:rsidR="00B62206" w:rsidRPr="00F707B1" w:rsidRDefault="00B62206" w:rsidP="00B62206">
      <w:pPr>
        <w:jc w:val="both"/>
        <w:rPr>
          <w:lang w:val="en-GB"/>
        </w:rPr>
      </w:pPr>
    </w:p>
    <w:p w:rsidR="00B62206" w:rsidRDefault="00B62206" w:rsidP="00B62206">
      <w:pPr>
        <w:spacing w:line="480" w:lineRule="auto"/>
        <w:jc w:val="both"/>
        <w:rPr>
          <w:b/>
          <w:lang w:val="en-GB"/>
        </w:rPr>
      </w:pPr>
    </w:p>
    <w:p w:rsidR="00DC7E84" w:rsidRDefault="00B62206">
      <w:bookmarkStart w:id="0" w:name="_GoBack"/>
      <w:bookmarkEnd w:id="0"/>
    </w:p>
    <w:sectPr w:rsidR="00DC7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986F17"/>
    <w:multiLevelType w:val="hybridMultilevel"/>
    <w:tmpl w:val="F1D4F9E2"/>
    <w:lvl w:ilvl="0" w:tplc="D4F44B7A">
      <w:start w:val="20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74"/>
    <w:rsid w:val="004A6169"/>
    <w:rsid w:val="00B01974"/>
    <w:rsid w:val="00B62206"/>
    <w:rsid w:val="00FC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497B9A-0829-4B29-85F9-5C53772B6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62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2</cp:revision>
  <dcterms:created xsi:type="dcterms:W3CDTF">2019-05-10T09:50:00Z</dcterms:created>
  <dcterms:modified xsi:type="dcterms:W3CDTF">2019-05-10T09:50:00Z</dcterms:modified>
</cp:coreProperties>
</file>